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710" w:rsidRPr="00E71AD5" w:rsidRDefault="005C7710" w:rsidP="005C7710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</w:rPr>
      </w:pPr>
      <w:r w:rsidRPr="00E71AD5">
        <w:rPr>
          <w:rFonts w:ascii="Arial" w:hAnsi="Arial" w:cs="Arial" w:hint="eastAsia"/>
          <w:b/>
          <w:sz w:val="22"/>
        </w:rPr>
        <w:t>S</w:t>
      </w:r>
      <w:r w:rsidRPr="00E71AD5">
        <w:rPr>
          <w:rFonts w:ascii="Arial" w:hAnsi="Arial" w:cs="Arial"/>
          <w:b/>
          <w:sz w:val="22"/>
        </w:rPr>
        <w:t>7</w:t>
      </w:r>
      <w:r w:rsidR="003C0116">
        <w:rPr>
          <w:rFonts w:ascii="Arial" w:hAnsi="Arial" w:cs="Arial" w:hint="eastAsia"/>
          <w:b/>
          <w:sz w:val="22"/>
        </w:rPr>
        <w:t xml:space="preserve"> Table</w:t>
      </w:r>
      <w:r w:rsidRPr="00E71AD5">
        <w:rPr>
          <w:rFonts w:ascii="Arial" w:hAnsi="Arial" w:cs="Arial"/>
          <w:b/>
          <w:sz w:val="22"/>
        </w:rPr>
        <w:t>.</w:t>
      </w:r>
      <w:r w:rsidRPr="00E71AD5">
        <w:rPr>
          <w:rFonts w:ascii="Arial" w:hAnsi="Arial" w:cs="Arial"/>
          <w:sz w:val="22"/>
        </w:rPr>
        <w:t xml:space="preserve"> Association of TAMs with expression of epithelial-mesenchymal transition markers in non-triple-negative breast cancers</w:t>
      </w:r>
    </w:p>
    <w:tbl>
      <w:tblPr>
        <w:tblpPr w:leftFromText="142" w:rightFromText="142" w:vertAnchor="text" w:horzAnchor="margin" w:tblpXSpec="center" w:tblpY="203"/>
        <w:tblW w:w="110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1134"/>
        <w:gridCol w:w="1134"/>
        <w:gridCol w:w="709"/>
        <w:gridCol w:w="1134"/>
        <w:gridCol w:w="1134"/>
        <w:gridCol w:w="851"/>
        <w:gridCol w:w="1134"/>
        <w:gridCol w:w="1134"/>
        <w:gridCol w:w="850"/>
      </w:tblGrid>
      <w:tr w:rsidR="00FC6D95" w:rsidRPr="00E71AD5" w:rsidTr="00FC6D95">
        <w:trPr>
          <w:trHeight w:val="309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Intratumoral</w:t>
            </w:r>
            <w:proofErr w:type="spellEnd"/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 TAM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Stromal TAM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iCs/>
                <w:color w:val="000000"/>
                <w:kern w:val="0"/>
                <w:sz w:val="18"/>
                <w:szCs w:val="18"/>
              </w:rPr>
              <w:t>Total TAM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FC6D95" w:rsidRPr="00E71AD5" w:rsidTr="00FC6D95">
        <w:trPr>
          <w:trHeight w:val="233"/>
        </w:trPr>
        <w:tc>
          <w:tcPr>
            <w:tcW w:w="180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FC6D9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C6D95" w:rsidRPr="00E71AD5" w:rsidRDefault="00FC6D95" w:rsidP="00FC6D9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FC6D9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C6D95" w:rsidRPr="00E71AD5" w:rsidRDefault="00FC6D95" w:rsidP="00FC6D9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FC6D9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FC6D9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C6D95" w:rsidRPr="00E71AD5" w:rsidTr="00FC6D95">
        <w:trPr>
          <w:trHeight w:val="138"/>
        </w:trPr>
        <w:tc>
          <w:tcPr>
            <w:tcW w:w="180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FC6D95" w:rsidRPr="00E71AD5" w:rsidRDefault="00FC6D95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iment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95</w:t>
            </w: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6 (98.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8 (91.7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4 (97.2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 (92.8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5 (97.2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9 (92.7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 (1.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 (8.3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 (2.8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 (7.2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 (2.8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 (7.3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SMA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08 (10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96 (100.0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07 (10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97 (100.0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08 (100.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96 (100.0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 (0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 (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 (0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steonectin</w:t>
            </w:r>
            <w:proofErr w:type="spellEnd"/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37</w:t>
            </w: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4 (96.3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 (94.8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3 (96.3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2 (94.8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4 (96.3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 (94.8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3.7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 (5.2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3.7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 (5.2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3.7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 (5.2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-cadherin loss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4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41</w:t>
            </w: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4 (77.8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3 (76.0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1 (75.7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6 (78.4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2 (75.9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5 (78.1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 (22.2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 (24.0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 (24.3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 (21.6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 (24.1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 (21.9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-cadheri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7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78</w:t>
            </w: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 (93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 (93.8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 (92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2 (94.8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 (92.6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 (94.8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 (6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 (6.2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 (7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 (5.2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 (7.4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 (5.2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β</w:t>
            </w: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catenin</w:t>
            </w:r>
            <w:r w:rsidRPr="00E71AD5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alterati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3 (95.4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1 (84.4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 (94.4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3 (85.6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2 (94.4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2 (85.4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C7710" w:rsidRPr="00E71AD5" w:rsidTr="00782315">
        <w:trPr>
          <w:trHeight w:val="299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 (4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 (15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 (5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 (14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 (5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 (14.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C7710" w:rsidRPr="00E71AD5" w:rsidRDefault="005C7710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5C7710" w:rsidRPr="00E71AD5" w:rsidRDefault="005C7710" w:rsidP="005C7710">
      <w:pPr>
        <w:widowControl/>
        <w:wordWrap/>
        <w:autoSpaceDE/>
        <w:autoSpaceDN/>
        <w:spacing w:before="100" w:beforeAutospacing="1" w:after="100" w:afterAutospacing="1"/>
        <w:rPr>
          <w:rFonts w:ascii="Arial" w:hAnsi="Arial" w:cs="Arial"/>
          <w:sz w:val="18"/>
          <w:szCs w:val="18"/>
        </w:rPr>
      </w:pPr>
      <w:r w:rsidRPr="00E71AD5">
        <w:rPr>
          <w:rFonts w:ascii="Arial" w:hAnsi="Arial" w:cs="Arial"/>
          <w:i/>
          <w:sz w:val="18"/>
          <w:szCs w:val="18"/>
        </w:rPr>
        <w:t xml:space="preserve">P </w:t>
      </w:r>
      <w:r w:rsidRPr="00E71AD5">
        <w:rPr>
          <w:rFonts w:ascii="Arial" w:hAnsi="Arial" w:cs="Arial"/>
          <w:sz w:val="18"/>
          <w:szCs w:val="18"/>
        </w:rPr>
        <w:t xml:space="preserve">values were calculated by the chi-square </w:t>
      </w:r>
      <w:r w:rsidRPr="00E71AD5">
        <w:rPr>
          <w:rFonts w:ascii="Arial" w:hAnsi="Arial" w:cs="Arial"/>
          <w:color w:val="000000" w:themeColor="text1"/>
          <w:sz w:val="18"/>
          <w:szCs w:val="18"/>
        </w:rPr>
        <w:t>or Fisher’s exact test</w:t>
      </w:r>
    </w:p>
    <w:p w:rsidR="005C7710" w:rsidRPr="00E71AD5" w:rsidRDefault="005C7710" w:rsidP="005C7710">
      <w:pPr>
        <w:widowControl/>
        <w:wordWrap/>
        <w:autoSpaceDE/>
        <w:autoSpaceDN/>
        <w:spacing w:before="100" w:beforeAutospacing="1" w:after="100" w:afterAutospacing="1"/>
        <w:rPr>
          <w:rFonts w:ascii="Arial" w:hAnsi="Arial" w:cs="Arial"/>
          <w:sz w:val="18"/>
          <w:szCs w:val="18"/>
        </w:rPr>
      </w:pPr>
      <w:r w:rsidRPr="00E71AD5">
        <w:rPr>
          <w:rFonts w:ascii="Arial" w:hAnsi="Arial" w:cs="Arial"/>
          <w:sz w:val="18"/>
          <w:szCs w:val="18"/>
        </w:rPr>
        <w:t>TAMs, tumor-associated macrophages; SMA, smooth muscle actin</w:t>
      </w:r>
    </w:p>
    <w:p w:rsidR="005C7710" w:rsidRPr="00E71AD5" w:rsidRDefault="005C7710" w:rsidP="005C7710">
      <w:pPr>
        <w:wordWrap/>
        <w:spacing w:before="100" w:beforeAutospacing="1" w:after="100" w:afterAutospacing="1"/>
        <w:rPr>
          <w:rFonts w:ascii="Arial" w:hAnsi="Arial" w:cs="Arial"/>
          <w:b/>
          <w:sz w:val="18"/>
          <w:szCs w:val="18"/>
        </w:rPr>
      </w:pPr>
      <w:r w:rsidRPr="00E71AD5">
        <w:rPr>
          <w:rFonts w:ascii="Arial" w:hAnsi="Arial" w:cs="Arial"/>
          <w:sz w:val="18"/>
          <w:szCs w:val="18"/>
        </w:rPr>
        <w:t>* could not be calculated</w:t>
      </w:r>
    </w:p>
    <w:p w:rsidR="00DC6BB6" w:rsidRDefault="00DC6BB6"/>
    <w:sectPr w:rsidR="00DC6BB6" w:rsidSect="00BB7F5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68B" w:rsidRDefault="00F5068B" w:rsidP="00BB7F57">
      <w:r>
        <w:separator/>
      </w:r>
    </w:p>
  </w:endnote>
  <w:endnote w:type="continuationSeparator" w:id="0">
    <w:p w:rsidR="00F5068B" w:rsidRDefault="00F5068B" w:rsidP="00BB7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68B" w:rsidRDefault="00F5068B" w:rsidP="00BB7F57">
      <w:r>
        <w:separator/>
      </w:r>
    </w:p>
  </w:footnote>
  <w:footnote w:type="continuationSeparator" w:id="0">
    <w:p w:rsidR="00F5068B" w:rsidRDefault="00F5068B" w:rsidP="00BB7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710"/>
    <w:rsid w:val="000C0B74"/>
    <w:rsid w:val="003C0116"/>
    <w:rsid w:val="005A5265"/>
    <w:rsid w:val="005C7710"/>
    <w:rsid w:val="00BB7F57"/>
    <w:rsid w:val="00DC6BB6"/>
    <w:rsid w:val="00F5068B"/>
    <w:rsid w:val="00FC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71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7F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B7F57"/>
  </w:style>
  <w:style w:type="paragraph" w:styleId="a4">
    <w:name w:val="footer"/>
    <w:basedOn w:val="a"/>
    <w:link w:val="Char0"/>
    <w:uiPriority w:val="99"/>
    <w:unhideWhenUsed/>
    <w:rsid w:val="00BB7F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B7F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71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7F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B7F57"/>
  </w:style>
  <w:style w:type="paragraph" w:styleId="a4">
    <w:name w:val="footer"/>
    <w:basedOn w:val="a"/>
    <w:link w:val="Char0"/>
    <w:uiPriority w:val="99"/>
    <w:unhideWhenUsed/>
    <w:rsid w:val="00BB7F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B7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BTK</cp:lastModifiedBy>
  <cp:revision>4</cp:revision>
  <dcterms:created xsi:type="dcterms:W3CDTF">2015-04-03T05:53:00Z</dcterms:created>
  <dcterms:modified xsi:type="dcterms:W3CDTF">2015-04-03T15:19:00Z</dcterms:modified>
</cp:coreProperties>
</file>